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081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1137"/>
        <w:gridCol w:w="2004"/>
        <w:gridCol w:w="1256"/>
        <w:gridCol w:w="1769"/>
      </w:tblGrid>
      <w:tr w:rsidR="00BA50B8" w:rsidRPr="0043191F" w14:paraId="2B00BC56" w14:textId="77777777" w:rsidTr="001D6997">
        <w:trPr>
          <w:trHeight w:val="386"/>
        </w:trP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</w:tcPr>
          <w:p w14:paraId="75A3F33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Assay Manufacturer / Platform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DB5C525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Gender-specific 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3158D93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99</w:t>
            </w: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 percentile of the ULN (ng/L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3891AC0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Troponin 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478095D4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No. of patients </w:t>
            </w:r>
          </w:p>
        </w:tc>
      </w:tr>
      <w:tr w:rsidR="00BA50B8" w:rsidRPr="0043191F" w14:paraId="12BF6D60" w14:textId="77777777" w:rsidTr="001D6997">
        <w:tc>
          <w:tcPr>
            <w:tcW w:w="3610" w:type="dxa"/>
          </w:tcPr>
          <w:p w14:paraId="5645EC4F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High-sensitivity troponin assays</w:t>
            </w:r>
          </w:p>
        </w:tc>
        <w:tc>
          <w:tcPr>
            <w:tcW w:w="1137" w:type="dxa"/>
          </w:tcPr>
          <w:p w14:paraId="53876DF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04" w:type="dxa"/>
          </w:tcPr>
          <w:p w14:paraId="0D92595A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6" w:type="dxa"/>
          </w:tcPr>
          <w:p w14:paraId="427A832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69" w:type="dxa"/>
          </w:tcPr>
          <w:p w14:paraId="71061E25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A50B8" w:rsidRPr="0043191F" w14:paraId="3CC1EE5F" w14:textId="77777777" w:rsidTr="001D6997">
        <w:tc>
          <w:tcPr>
            <w:tcW w:w="3610" w:type="dxa"/>
          </w:tcPr>
          <w:p w14:paraId="54D3C02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oche Cobas  </w:t>
            </w:r>
          </w:p>
        </w:tc>
        <w:tc>
          <w:tcPr>
            <w:tcW w:w="1137" w:type="dxa"/>
          </w:tcPr>
          <w:p w14:paraId="5A7EC46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004" w:type="dxa"/>
          </w:tcPr>
          <w:p w14:paraId="4C41540C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14 </w:t>
            </w: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br/>
              <w:t>(results reported with ULN of 10)</w:t>
            </w:r>
          </w:p>
        </w:tc>
        <w:tc>
          <w:tcPr>
            <w:tcW w:w="1256" w:type="dxa"/>
          </w:tcPr>
          <w:p w14:paraId="014225C8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n T</w:t>
            </w:r>
          </w:p>
        </w:tc>
        <w:tc>
          <w:tcPr>
            <w:tcW w:w="1769" w:type="dxa"/>
          </w:tcPr>
          <w:p w14:paraId="61B01FD4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107</w:t>
            </w:r>
          </w:p>
        </w:tc>
      </w:tr>
      <w:tr w:rsidR="00BA50B8" w:rsidRPr="0043191F" w14:paraId="384BC688" w14:textId="77777777" w:rsidTr="001D6997">
        <w:tc>
          <w:tcPr>
            <w:tcW w:w="3610" w:type="dxa"/>
          </w:tcPr>
          <w:p w14:paraId="76E27618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oche </w:t>
            </w:r>
            <w:r w:rsidRPr="00C814BA">
              <w:rPr>
                <w:rFonts w:ascii="Arial" w:hAnsi="Arial" w:cs="Arial"/>
                <w:sz w:val="20"/>
                <w:szCs w:val="20"/>
              </w:rPr>
              <w:t>Elecsys</w:t>
            </w:r>
          </w:p>
        </w:tc>
        <w:tc>
          <w:tcPr>
            <w:tcW w:w="1137" w:type="dxa"/>
          </w:tcPr>
          <w:p w14:paraId="68D970C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004" w:type="dxa"/>
          </w:tcPr>
          <w:p w14:paraId="78C85815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</w:p>
          <w:p w14:paraId="38E81D0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results reported with ULN of 13)</w:t>
            </w:r>
          </w:p>
        </w:tc>
        <w:tc>
          <w:tcPr>
            <w:tcW w:w="1256" w:type="dxa"/>
          </w:tcPr>
          <w:p w14:paraId="3BADA77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n T</w:t>
            </w:r>
          </w:p>
        </w:tc>
        <w:tc>
          <w:tcPr>
            <w:tcW w:w="1769" w:type="dxa"/>
          </w:tcPr>
          <w:p w14:paraId="0FFEAD51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51</w:t>
            </w:r>
          </w:p>
        </w:tc>
      </w:tr>
      <w:tr w:rsidR="00BA50B8" w:rsidRPr="0043191F" w14:paraId="53A09473" w14:textId="77777777" w:rsidTr="001D6997">
        <w:tc>
          <w:tcPr>
            <w:tcW w:w="3610" w:type="dxa"/>
          </w:tcPr>
          <w:p w14:paraId="4E0C1B88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bott i-STAT</w:t>
            </w:r>
          </w:p>
        </w:tc>
        <w:tc>
          <w:tcPr>
            <w:tcW w:w="1137" w:type="dxa"/>
          </w:tcPr>
          <w:p w14:paraId="41891F3A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2004" w:type="dxa"/>
          </w:tcPr>
          <w:p w14:paraId="447FC05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256" w:type="dxa"/>
          </w:tcPr>
          <w:p w14:paraId="7402ECB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n I</w:t>
            </w:r>
          </w:p>
        </w:tc>
        <w:tc>
          <w:tcPr>
            <w:tcW w:w="1769" w:type="dxa"/>
          </w:tcPr>
          <w:p w14:paraId="2F405F9B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</w:p>
        </w:tc>
      </w:tr>
      <w:tr w:rsidR="00BA50B8" w:rsidRPr="0043191F" w14:paraId="5123A565" w14:textId="77777777" w:rsidTr="001D6997">
        <w:tc>
          <w:tcPr>
            <w:tcW w:w="3610" w:type="dxa"/>
          </w:tcPr>
          <w:p w14:paraId="526BE32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bott i-STAT</w:t>
            </w:r>
          </w:p>
        </w:tc>
        <w:tc>
          <w:tcPr>
            <w:tcW w:w="1137" w:type="dxa"/>
          </w:tcPr>
          <w:p w14:paraId="0FF563A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2004" w:type="dxa"/>
          </w:tcPr>
          <w:p w14:paraId="53FC980B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56" w:type="dxa"/>
          </w:tcPr>
          <w:p w14:paraId="1C61B571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n I</w:t>
            </w:r>
          </w:p>
        </w:tc>
        <w:tc>
          <w:tcPr>
            <w:tcW w:w="1769" w:type="dxa"/>
          </w:tcPr>
          <w:p w14:paraId="6B7A628D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30</w:t>
            </w:r>
          </w:p>
        </w:tc>
      </w:tr>
      <w:tr w:rsidR="00BA50B8" w:rsidRPr="0043191F" w14:paraId="4ACB7B63" w14:textId="77777777" w:rsidTr="001D6997">
        <w:tc>
          <w:tcPr>
            <w:tcW w:w="3610" w:type="dxa"/>
          </w:tcPr>
          <w:p w14:paraId="5F8CFC5D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</w:rPr>
              <w:t>Abbott Architect</w:t>
            </w:r>
          </w:p>
        </w:tc>
        <w:tc>
          <w:tcPr>
            <w:tcW w:w="1137" w:type="dxa"/>
          </w:tcPr>
          <w:p w14:paraId="3EBA727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004" w:type="dxa"/>
          </w:tcPr>
          <w:p w14:paraId="11C65B0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256" w:type="dxa"/>
          </w:tcPr>
          <w:p w14:paraId="019E276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n I</w:t>
            </w:r>
          </w:p>
        </w:tc>
        <w:tc>
          <w:tcPr>
            <w:tcW w:w="1769" w:type="dxa"/>
          </w:tcPr>
          <w:p w14:paraId="2B5A85CB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100</w:t>
            </w:r>
          </w:p>
        </w:tc>
      </w:tr>
      <w:tr w:rsidR="00BA50B8" w:rsidRPr="0043191F" w14:paraId="14D00ECD" w14:textId="77777777" w:rsidTr="001D6997">
        <w:tc>
          <w:tcPr>
            <w:tcW w:w="4747" w:type="dxa"/>
            <w:gridSpan w:val="2"/>
          </w:tcPr>
          <w:p w14:paraId="7B49649C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9A59C8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Standard sensitivity troponin assays</w:t>
            </w:r>
          </w:p>
        </w:tc>
        <w:tc>
          <w:tcPr>
            <w:tcW w:w="2004" w:type="dxa"/>
          </w:tcPr>
          <w:p w14:paraId="7172913A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6" w:type="dxa"/>
          </w:tcPr>
          <w:p w14:paraId="533A420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69" w:type="dxa"/>
          </w:tcPr>
          <w:p w14:paraId="7D03C601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A50B8" w:rsidRPr="0043191F" w14:paraId="0BBE9454" w14:textId="77777777" w:rsidTr="001D6997">
        <w:tc>
          <w:tcPr>
            <w:tcW w:w="3610" w:type="dxa"/>
          </w:tcPr>
          <w:p w14:paraId="0CD47A76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che Elecsys cTnT</w:t>
            </w:r>
          </w:p>
        </w:tc>
        <w:tc>
          <w:tcPr>
            <w:tcW w:w="1137" w:type="dxa"/>
          </w:tcPr>
          <w:p w14:paraId="4E6AA5E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004" w:type="dxa"/>
          </w:tcPr>
          <w:p w14:paraId="6C6A9E9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256" w:type="dxa"/>
          </w:tcPr>
          <w:p w14:paraId="51534912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n T</w:t>
            </w:r>
          </w:p>
        </w:tc>
        <w:tc>
          <w:tcPr>
            <w:tcW w:w="1769" w:type="dxa"/>
          </w:tcPr>
          <w:p w14:paraId="03270A30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99</w:t>
            </w:r>
          </w:p>
        </w:tc>
      </w:tr>
      <w:tr w:rsidR="00BA50B8" w:rsidRPr="0043191F" w14:paraId="2096F633" w14:textId="77777777" w:rsidTr="001D6997">
        <w:tc>
          <w:tcPr>
            <w:tcW w:w="3610" w:type="dxa"/>
            <w:tcBorders>
              <w:bottom w:val="single" w:sz="4" w:space="0" w:color="auto"/>
            </w:tcBorders>
          </w:tcPr>
          <w:p w14:paraId="294D198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bott cTnI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DD95E07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66F8DEC9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7487BBF7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n I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1642ED51" w14:textId="77777777" w:rsidR="00BA50B8" w:rsidRPr="00C814BA" w:rsidRDefault="00BA50B8" w:rsidP="001D6997">
            <w:pPr>
              <w:spacing w:after="8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B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34</w:t>
            </w:r>
          </w:p>
        </w:tc>
      </w:tr>
    </w:tbl>
    <w:p w14:paraId="04E88F09" w14:textId="77777777" w:rsidR="001D6997" w:rsidRPr="003446B5" w:rsidRDefault="001D6997" w:rsidP="001D6997">
      <w:pPr>
        <w:rPr>
          <w:rFonts w:ascii="Times New Roman" w:hAnsi="Times New Roman" w:cs="Times New Roman"/>
          <w:b/>
          <w:bCs/>
        </w:rPr>
      </w:pPr>
      <w:r w:rsidRPr="003446B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s</w:t>
      </w:r>
    </w:p>
    <w:p w14:paraId="5A6FB7BA" w14:textId="77777777" w:rsidR="00BA50B8" w:rsidRDefault="00BA50B8" w:rsidP="00BA50B8">
      <w:pPr>
        <w:spacing w:line="360" w:lineRule="auto"/>
        <w:rPr>
          <w:rFonts w:ascii="Arial" w:eastAsia="Cambria" w:hAnsi="Arial" w:cs="Arial"/>
          <w:b/>
          <w:sz w:val="18"/>
          <w:szCs w:val="18"/>
        </w:rPr>
      </w:pPr>
    </w:p>
    <w:p w14:paraId="77B24DBF" w14:textId="77777777" w:rsidR="001D6997" w:rsidRDefault="001D6997" w:rsidP="00BA50B8">
      <w:pPr>
        <w:spacing w:line="360" w:lineRule="auto"/>
        <w:rPr>
          <w:rFonts w:ascii="Arial" w:eastAsia="Cambria" w:hAnsi="Arial" w:cs="Arial"/>
          <w:b/>
          <w:sz w:val="18"/>
          <w:szCs w:val="18"/>
        </w:rPr>
      </w:pPr>
    </w:p>
    <w:p w14:paraId="0AE83310" w14:textId="377AA901" w:rsidR="00BA50B8" w:rsidRPr="00C814BA" w:rsidRDefault="00BA50B8" w:rsidP="00BA50B8">
      <w:pPr>
        <w:spacing w:line="360" w:lineRule="auto"/>
        <w:rPr>
          <w:rFonts w:ascii="Arial" w:eastAsia="Cambria" w:hAnsi="Arial" w:cs="Arial"/>
          <w:sz w:val="20"/>
          <w:szCs w:val="20"/>
        </w:rPr>
      </w:pPr>
      <w:r w:rsidRPr="00C814BA">
        <w:rPr>
          <w:rFonts w:ascii="Arial" w:eastAsia="Cambria" w:hAnsi="Arial" w:cs="Arial"/>
          <w:b/>
          <w:sz w:val="20"/>
          <w:szCs w:val="20"/>
        </w:rPr>
        <w:t>Supplementary Table 1.</w:t>
      </w:r>
      <w:r w:rsidRPr="00C814BA">
        <w:rPr>
          <w:rFonts w:ascii="Arial" w:eastAsia="Cambria" w:hAnsi="Arial" w:cs="Arial"/>
          <w:sz w:val="20"/>
          <w:szCs w:val="20"/>
        </w:rPr>
        <w:t xml:space="preserve"> </w:t>
      </w:r>
      <w:r w:rsidRPr="00C814BA">
        <w:rPr>
          <w:rFonts w:ascii="Arial" w:eastAsia="Cambria" w:hAnsi="Arial" w:cs="Arial"/>
          <w:b/>
          <w:sz w:val="20"/>
          <w:szCs w:val="20"/>
        </w:rPr>
        <w:t>Troponin assays at participating cardiac centres.</w:t>
      </w:r>
      <w:r w:rsidRPr="00C814BA">
        <w:rPr>
          <w:rFonts w:ascii="Arial" w:eastAsia="Cambria" w:hAnsi="Arial" w:cs="Arial"/>
          <w:sz w:val="20"/>
          <w:szCs w:val="20"/>
        </w:rPr>
        <w:t xml:space="preserve"> </w:t>
      </w:r>
    </w:p>
    <w:p w14:paraId="29DF2B20" w14:textId="77777777" w:rsidR="005B50CE" w:rsidRDefault="005B50CE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3B3AC649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174E32C8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262CF3B9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6F452A19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2B5C32CB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4F89491F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4F7379EB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05584B14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1D6A9BA2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6AAC604F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458A009A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467E182D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3297D1D1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45996E91" w14:textId="77777777" w:rsidR="00BA50B8" w:rsidRDefault="00BA50B8" w:rsidP="002A050F">
      <w:pPr>
        <w:spacing w:line="360" w:lineRule="auto"/>
        <w:rPr>
          <w:rFonts w:ascii="Arial" w:eastAsia="Cambria" w:hAnsi="Arial" w:cs="Arial"/>
          <w:sz w:val="22"/>
          <w:szCs w:val="22"/>
        </w:rPr>
      </w:pPr>
    </w:p>
    <w:p w14:paraId="4B02CCDB" w14:textId="2512455F" w:rsidR="00704A89" w:rsidRDefault="00704A89">
      <w:pPr>
        <w:spacing w:after="160" w:line="259" w:lineRule="auto"/>
        <w:rPr>
          <w:rFonts w:ascii="Arial" w:eastAsia="Cambria" w:hAnsi="Arial" w:cs="Arial"/>
          <w:sz w:val="22"/>
          <w:szCs w:val="22"/>
        </w:rPr>
      </w:pPr>
    </w:p>
    <w:p w14:paraId="6734138F" w14:textId="77777777" w:rsidR="001D6997" w:rsidRDefault="001D6997">
      <w:pPr>
        <w:spacing w:after="160" w:line="259" w:lineRule="auto"/>
        <w:rPr>
          <w:rFonts w:ascii="Arial" w:hAnsi="Arial" w:cs="Arial"/>
          <w:sz w:val="18"/>
          <w:szCs w:val="18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XSpec="center" w:tblpY="477"/>
        <w:tblW w:w="9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4"/>
        <w:gridCol w:w="709"/>
        <w:gridCol w:w="1276"/>
        <w:gridCol w:w="850"/>
        <w:gridCol w:w="1148"/>
        <w:gridCol w:w="709"/>
        <w:gridCol w:w="1275"/>
        <w:gridCol w:w="741"/>
        <w:gridCol w:w="1094"/>
      </w:tblGrid>
      <w:tr w:rsidR="00704A89" w:rsidRPr="00ED0E4F" w14:paraId="565B67CB" w14:textId="77777777" w:rsidTr="00976D74">
        <w:trPr>
          <w:trHeight w:hRule="exact" w:val="289"/>
        </w:trPr>
        <w:tc>
          <w:tcPr>
            <w:tcW w:w="193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F80586" w14:textId="77777777" w:rsidR="00704A89" w:rsidRPr="00ED0E4F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  <w:u w:val="single"/>
              </w:rPr>
              <w:lastRenderedPageBreak/>
              <w:t>Subgroup</w:t>
            </w:r>
          </w:p>
        </w:tc>
        <w:tc>
          <w:tcPr>
            <w:tcW w:w="398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DF8B853" w14:textId="77777777" w:rsidR="00704A89" w:rsidRPr="005E7D12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E7D12">
              <w:rPr>
                <w:rFonts w:ascii="Arial" w:hAnsi="Arial" w:cs="Arial"/>
                <w:b/>
                <w:sz w:val="20"/>
                <w:szCs w:val="20"/>
                <w:u w:val="single"/>
              </w:rPr>
              <w:t>Univariable Analysis</w:t>
            </w:r>
          </w:p>
        </w:tc>
        <w:tc>
          <w:tcPr>
            <w:tcW w:w="38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9C42F67" w14:textId="77777777" w:rsidR="00704A89" w:rsidRPr="00ED0E4F" w:rsidRDefault="00704A89" w:rsidP="00976D74">
            <w:pPr>
              <w:rPr>
                <w:rFonts w:ascii="Arial" w:hAnsi="Arial" w:cs="Arial"/>
                <w:b/>
                <w:color w:val="C00000"/>
                <w:sz w:val="20"/>
                <w:szCs w:val="20"/>
                <w:u w:val="single"/>
              </w:rPr>
            </w:pPr>
            <w:r w:rsidRPr="00ED0E4F">
              <w:rPr>
                <w:rFonts w:ascii="Arial" w:hAnsi="Arial" w:cs="Arial"/>
                <w:b/>
                <w:color w:val="C00000"/>
                <w:sz w:val="20"/>
                <w:szCs w:val="20"/>
              </w:rPr>
              <w:t xml:space="preserve">               </w:t>
            </w:r>
            <w:r w:rsidRPr="00ED0E4F">
              <w:rPr>
                <w:rFonts w:ascii="Arial" w:hAnsi="Arial" w:cs="Arial"/>
                <w:b/>
                <w:sz w:val="20"/>
                <w:szCs w:val="20"/>
                <w:u w:val="single"/>
              </w:rPr>
              <w:t>Multivariable Analysis</w:t>
            </w:r>
          </w:p>
        </w:tc>
      </w:tr>
      <w:tr w:rsidR="00704A89" w:rsidRPr="00ED0E4F" w14:paraId="0E1462CD" w14:textId="77777777" w:rsidTr="00976D74">
        <w:trPr>
          <w:trHeight w:hRule="exact" w:val="429"/>
        </w:trPr>
        <w:tc>
          <w:tcPr>
            <w:tcW w:w="19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A9CDBC" w14:textId="77777777" w:rsidR="00704A89" w:rsidRPr="00ED0E4F" w:rsidRDefault="00704A89" w:rsidP="00976D74">
            <w:pPr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4669DC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 w:rsidRPr="00ED0E4F">
              <w:rPr>
                <w:rFonts w:ascii="Arial" w:hAnsi="Arial" w:cs="Arial"/>
                <w:b/>
                <w:sz w:val="18"/>
                <w:szCs w:val="20"/>
                <w:u w:val="single"/>
              </w:rPr>
              <w:t>H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57D81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 w:rsidRPr="00ED0E4F">
              <w:rPr>
                <w:rFonts w:ascii="Arial" w:hAnsi="Arial" w:cs="Arial"/>
                <w:b/>
                <w:sz w:val="18"/>
                <w:szCs w:val="20"/>
                <w:u w:val="single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0ABD68" w14:textId="77777777" w:rsidR="00704A89" w:rsidRPr="008B4BD4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0"/>
                <w:u w:val="single"/>
              </w:rPr>
              <w:t>X</w:t>
            </w:r>
            <w:r>
              <w:rPr>
                <w:rFonts w:ascii="Arial" w:hAnsi="Arial" w:cs="Arial"/>
                <w:b/>
                <w:sz w:val="18"/>
                <w:szCs w:val="20"/>
                <w:u w:val="single"/>
                <w:vertAlign w:val="superscript"/>
              </w:rPr>
              <w:t>2*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1115B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 w:rsidRPr="00ED0E4F">
              <w:rPr>
                <w:rFonts w:ascii="Arial" w:hAnsi="Arial" w:cs="Arial"/>
                <w:b/>
                <w:sz w:val="18"/>
                <w:szCs w:val="20"/>
                <w:u w:val="single"/>
              </w:rPr>
              <w:t>P value</w:t>
            </w:r>
            <w:r>
              <w:rPr>
                <w:rFonts w:ascii="Arial" w:hAnsi="Arial" w:cs="Arial"/>
                <w:b/>
                <w:sz w:val="18"/>
                <w:szCs w:val="20"/>
                <w:u w:val="single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7A427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 w:rsidRPr="00ED0E4F">
              <w:rPr>
                <w:rFonts w:ascii="Arial" w:hAnsi="Arial" w:cs="Arial"/>
                <w:b/>
                <w:sz w:val="18"/>
                <w:szCs w:val="20"/>
                <w:u w:val="single"/>
              </w:rPr>
              <w:t>H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55230D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 w:rsidRPr="00ED0E4F">
              <w:rPr>
                <w:rFonts w:ascii="Arial" w:hAnsi="Arial" w:cs="Arial"/>
                <w:b/>
                <w:sz w:val="18"/>
                <w:szCs w:val="20"/>
                <w:u w:val="single"/>
              </w:rPr>
              <w:t>95% CI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2E96AC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0"/>
                <w:u w:val="single"/>
              </w:rPr>
              <w:t>X</w:t>
            </w:r>
            <w:r>
              <w:rPr>
                <w:rFonts w:ascii="Arial" w:hAnsi="Arial" w:cs="Arial"/>
                <w:b/>
                <w:sz w:val="18"/>
                <w:szCs w:val="20"/>
                <w:u w:val="single"/>
                <w:vertAlign w:val="superscript"/>
              </w:rPr>
              <w:t>2**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56FC27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18"/>
                <w:szCs w:val="20"/>
                <w:u w:val="single"/>
              </w:rPr>
            </w:pPr>
            <w:r w:rsidRPr="00ED0E4F">
              <w:rPr>
                <w:rFonts w:ascii="Arial" w:hAnsi="Arial" w:cs="Arial"/>
                <w:b/>
                <w:sz w:val="18"/>
                <w:szCs w:val="20"/>
                <w:u w:val="single"/>
              </w:rPr>
              <w:t>P value</w:t>
            </w:r>
            <w:r>
              <w:rPr>
                <w:rFonts w:ascii="Arial" w:hAnsi="Arial" w:cs="Arial"/>
                <w:b/>
                <w:sz w:val="18"/>
                <w:szCs w:val="20"/>
                <w:u w:val="single"/>
              </w:rPr>
              <w:t>**</w:t>
            </w:r>
          </w:p>
        </w:tc>
      </w:tr>
      <w:tr w:rsidR="00704A89" w:rsidRPr="00ED0E4F" w14:paraId="735DA53C" w14:textId="77777777" w:rsidTr="00976D74">
        <w:trPr>
          <w:trHeight w:hRule="exact" w:val="291"/>
        </w:trPr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F050D" w14:textId="77777777" w:rsidR="00704A89" w:rsidRPr="009E383C" w:rsidRDefault="00704A89" w:rsidP="00976D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83C">
              <w:rPr>
                <w:rFonts w:ascii="Arial" w:hAnsi="Arial" w:cs="Arial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118E81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94A8F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236EE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62D6A8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D1C82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F8EAF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5BF64D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04D49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7B5AD8C8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6A98E7F4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ponin &lt;1 [Ref.]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0770E8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833206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to 1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22DD6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395A938" w14:textId="77777777" w:rsidR="00704A89" w:rsidRPr="00C233CE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3C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897E2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8BA13A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to 1.00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359009C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8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71D45F59" w14:textId="77777777" w:rsidR="00704A89" w:rsidRPr="0007151D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151D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4A89" w:rsidRPr="00ED0E4F" w14:paraId="7DF2C73C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673B6FCF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3D3B7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1FAB0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to 1.7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F056F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22447F5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D62F5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BE38E7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to 1.71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33DD9EA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581D7A8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302571A2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65D25775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721DB6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EAB2C6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 to 2.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D91FBC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7BA345E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1BDFAF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051072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to 2.34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2F8B6870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1232564D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1514D0A2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27852D65" w14:textId="77777777" w:rsidR="00704A89" w:rsidRPr="009E383C" w:rsidRDefault="00704A89" w:rsidP="00976D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B2B317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316724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F2B2740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058D75B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EEA493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D08C636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bottom"/>
          </w:tcPr>
          <w:p w14:paraId="74A8D4A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0BF36FCD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794601B0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5A94A36D" w14:textId="77777777" w:rsidR="00704A89" w:rsidRPr="009E383C" w:rsidRDefault="00704A89" w:rsidP="00976D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83C">
              <w:rPr>
                <w:rFonts w:ascii="Arial" w:hAnsi="Arial" w:cs="Arial"/>
                <w:b/>
                <w:bCs/>
                <w:sz w:val="20"/>
                <w:szCs w:val="20"/>
              </w:rPr>
              <w:t>Solid tumour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4E7ED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565BE3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B3E832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583ADDE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55F429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289FDF0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bottom"/>
          </w:tcPr>
          <w:p w14:paraId="52DF8F51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6589F9E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677F574E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0DBBC22A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ponin &lt;1 [Ref.]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14773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2F188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to 1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CDDED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3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8E9F2F5" w14:textId="77777777" w:rsidR="00704A89" w:rsidRPr="00C233CE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3C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1A8496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E5D3154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to 1.00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683A3E41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8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1D73332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4A89" w:rsidRPr="00ED0E4F" w14:paraId="001D0F21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1B45453F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7E49A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DCFF6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to 1.7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3F3444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3EC4D55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03A47A0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6DA7BB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to 1.75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36CA3830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06DA4F3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716091E4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75DA0FEB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A1ADA6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A8F8428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to 2.4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CDDDF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4AC9ABC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5D05AC5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537111C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to 2.19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7C9814F8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716957F7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190837DE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20C9DF13" w14:textId="77777777" w:rsidR="00704A89" w:rsidRPr="009E383C" w:rsidRDefault="00704A89" w:rsidP="00976D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B7FB07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CA2D4B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DC890B5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52644A31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C7F1CD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382DC57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bottom"/>
          </w:tcPr>
          <w:p w14:paraId="2E4BED44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31DA269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059E8A60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6B540987" w14:textId="77777777" w:rsidR="00704A89" w:rsidRPr="009E383C" w:rsidRDefault="00704A89" w:rsidP="00976D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83C">
              <w:rPr>
                <w:rFonts w:ascii="Arial" w:hAnsi="Arial" w:cs="Arial"/>
                <w:b/>
                <w:bCs/>
                <w:sz w:val="20"/>
                <w:szCs w:val="20"/>
              </w:rPr>
              <w:t>Haem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9E383C">
              <w:rPr>
                <w:rFonts w:ascii="Arial" w:hAnsi="Arial" w:cs="Arial"/>
                <w:b/>
                <w:bCs/>
                <w:sz w:val="20"/>
                <w:szCs w:val="20"/>
              </w:rPr>
              <w:t>logica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FE5DA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65ABE61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24687B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26D1A10C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31BFED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40D0BE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bottom"/>
          </w:tcPr>
          <w:p w14:paraId="338F39F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18AED14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4C1A31E6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2E2F3D99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ponin &lt;1 [Ref.]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5ADD50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E931E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to 1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2B938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4CC86A01" w14:textId="77777777" w:rsidR="00704A89" w:rsidRPr="00141BC1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1B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9783C7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2A733D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to 1.00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537CDB68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77F9FADF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4A89" w:rsidRPr="00ED0E4F" w14:paraId="7ABF25C3" w14:textId="77777777" w:rsidTr="00976D74">
        <w:trPr>
          <w:trHeight w:hRule="exact" w:val="291"/>
        </w:trPr>
        <w:tc>
          <w:tcPr>
            <w:tcW w:w="1934" w:type="dxa"/>
            <w:shd w:val="clear" w:color="auto" w:fill="auto"/>
          </w:tcPr>
          <w:p w14:paraId="23F92C2F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20C29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D5170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to 1.8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E260E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bottom"/>
          </w:tcPr>
          <w:p w14:paraId="74AB8E0C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4755B4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3C2CAE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to 1.86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008AE05D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14:paraId="6ACDF865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A89" w:rsidRPr="00ED0E4F" w14:paraId="04D37985" w14:textId="77777777" w:rsidTr="00976D74">
        <w:trPr>
          <w:trHeight w:hRule="exact" w:val="291"/>
        </w:trPr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</w:tcPr>
          <w:p w14:paraId="1218A4F3" w14:textId="77777777" w:rsidR="00704A89" w:rsidRDefault="00704A89" w:rsidP="00976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7CC289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3FEDD2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 to 3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9341E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54A9C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0286EB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ECBBA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 to 3.7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DA56B1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3CA003" w14:textId="77777777" w:rsidR="00704A89" w:rsidRPr="00ED0E4F" w:rsidRDefault="00704A89" w:rsidP="00976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723F72D6" w14:textId="77777777" w:rsidR="00200863" w:rsidRDefault="00200863" w:rsidP="00704A89">
      <w:pPr>
        <w:rPr>
          <w:rFonts w:ascii="Arial" w:hAnsi="Arial" w:cs="Arial"/>
          <w:b/>
          <w:bCs/>
          <w:sz w:val="18"/>
          <w:szCs w:val="18"/>
        </w:rPr>
      </w:pPr>
    </w:p>
    <w:p w14:paraId="013BD33E" w14:textId="5DF0998C" w:rsidR="00704A89" w:rsidRPr="001D6997" w:rsidRDefault="00704A89" w:rsidP="00704A89">
      <w:pPr>
        <w:rPr>
          <w:rFonts w:ascii="Arial" w:hAnsi="Arial" w:cs="Arial"/>
          <w:b/>
          <w:bCs/>
          <w:sz w:val="18"/>
          <w:szCs w:val="18"/>
        </w:rPr>
      </w:pPr>
      <w:r w:rsidRPr="001D6997">
        <w:rPr>
          <w:rFonts w:ascii="Arial" w:hAnsi="Arial" w:cs="Arial"/>
          <w:b/>
          <w:bCs/>
          <w:sz w:val="18"/>
          <w:szCs w:val="18"/>
        </w:rPr>
        <w:t>Supplementary Table 2.</w:t>
      </w:r>
      <w:r w:rsidRPr="001D6997">
        <w:rPr>
          <w:rFonts w:ascii="Arial" w:hAnsi="Arial" w:cs="Arial"/>
          <w:sz w:val="18"/>
          <w:szCs w:val="18"/>
        </w:rPr>
        <w:t xml:space="preserve">  </w:t>
      </w:r>
      <w:r w:rsidRPr="001D6997">
        <w:rPr>
          <w:rFonts w:ascii="Arial" w:hAnsi="Arial" w:cs="Arial"/>
          <w:b/>
          <w:bCs/>
          <w:sz w:val="18"/>
          <w:szCs w:val="18"/>
        </w:rPr>
        <w:t>Univariable and multivariable analysis for 1-year all-cause mortality in patients with malignancy</w:t>
      </w:r>
    </w:p>
    <w:p w14:paraId="35A6EE50" w14:textId="77777777" w:rsidR="00704A89" w:rsidRPr="001D6997" w:rsidRDefault="00704A89" w:rsidP="00704A89">
      <w:pPr>
        <w:rPr>
          <w:rFonts w:ascii="Arial" w:hAnsi="Arial" w:cs="Arial"/>
          <w:sz w:val="18"/>
          <w:szCs w:val="18"/>
        </w:rPr>
      </w:pPr>
      <w:r w:rsidRPr="001D6997">
        <w:rPr>
          <w:rFonts w:ascii="Arial" w:hAnsi="Arial" w:cs="Arial"/>
          <w:sz w:val="18"/>
          <w:szCs w:val="18"/>
        </w:rPr>
        <w:t>*</w:t>
      </w:r>
      <w:r w:rsidRPr="001D6997">
        <w:rPr>
          <w:rFonts w:ascii="Arial" w:hAnsi="Arial" w:cs="Arial"/>
          <w:bCs/>
          <w:sz w:val="18"/>
          <w:szCs w:val="18"/>
        </w:rPr>
        <w:t>X</w:t>
      </w:r>
      <w:r w:rsidRPr="001D6997">
        <w:rPr>
          <w:rFonts w:ascii="Arial" w:hAnsi="Arial" w:cs="Arial"/>
          <w:bCs/>
          <w:sz w:val="18"/>
          <w:szCs w:val="18"/>
          <w:vertAlign w:val="superscript"/>
        </w:rPr>
        <w:t>2</w:t>
      </w:r>
      <w:r w:rsidRPr="001D6997">
        <w:rPr>
          <w:rFonts w:ascii="Arial" w:hAnsi="Arial" w:cs="Arial"/>
          <w:bCs/>
          <w:sz w:val="18"/>
          <w:szCs w:val="18"/>
        </w:rPr>
        <w:t xml:space="preserve"> and </w:t>
      </w:r>
      <w:r w:rsidRPr="001D6997">
        <w:rPr>
          <w:rFonts w:ascii="Arial" w:hAnsi="Arial" w:cs="Arial"/>
          <w:sz w:val="18"/>
          <w:szCs w:val="18"/>
        </w:rPr>
        <w:t>P-value corresponds to Likelihood ratio test for global association</w:t>
      </w:r>
    </w:p>
    <w:p w14:paraId="601154FE" w14:textId="77777777" w:rsidR="00704A89" w:rsidRPr="001D6997" w:rsidRDefault="00704A89" w:rsidP="00704A89">
      <w:pPr>
        <w:rPr>
          <w:sz w:val="18"/>
          <w:szCs w:val="18"/>
        </w:rPr>
      </w:pPr>
      <w:r w:rsidRPr="001D6997">
        <w:rPr>
          <w:rFonts w:ascii="Arial" w:hAnsi="Arial" w:cs="Arial"/>
          <w:sz w:val="18"/>
          <w:szCs w:val="18"/>
        </w:rPr>
        <w:t>**</w:t>
      </w:r>
      <w:r w:rsidRPr="001D6997">
        <w:rPr>
          <w:rFonts w:ascii="Arial" w:hAnsi="Arial" w:cs="Arial"/>
          <w:bCs/>
          <w:sz w:val="18"/>
          <w:szCs w:val="18"/>
        </w:rPr>
        <w:t>X</w:t>
      </w:r>
      <w:r w:rsidRPr="001D6997">
        <w:rPr>
          <w:rFonts w:ascii="Arial" w:hAnsi="Arial" w:cs="Arial"/>
          <w:bCs/>
          <w:sz w:val="18"/>
          <w:szCs w:val="18"/>
          <w:vertAlign w:val="superscript"/>
        </w:rPr>
        <w:t>2</w:t>
      </w:r>
      <w:r w:rsidRPr="001D6997">
        <w:rPr>
          <w:rFonts w:ascii="Arial" w:hAnsi="Arial" w:cs="Arial"/>
          <w:bCs/>
          <w:sz w:val="18"/>
          <w:szCs w:val="18"/>
        </w:rPr>
        <w:t xml:space="preserve"> and </w:t>
      </w:r>
      <w:r w:rsidRPr="001D6997">
        <w:rPr>
          <w:rFonts w:ascii="Arial" w:hAnsi="Arial" w:cs="Arial"/>
          <w:sz w:val="18"/>
          <w:szCs w:val="18"/>
        </w:rPr>
        <w:t>P-value corresponds to Likelihood ratio test for trend</w:t>
      </w:r>
    </w:p>
    <w:p w14:paraId="525A67B3" w14:textId="77777777" w:rsidR="005B50CE" w:rsidRPr="00704A89" w:rsidRDefault="005B50CE" w:rsidP="002A050F">
      <w:pPr>
        <w:spacing w:line="360" w:lineRule="auto"/>
        <w:rPr>
          <w:rFonts w:ascii="Arial" w:hAnsi="Arial" w:cs="Arial"/>
          <w:sz w:val="22"/>
          <w:szCs w:val="22"/>
          <w:shd w:val="clear" w:color="auto" w:fill="FFFFFF"/>
        </w:rPr>
      </w:pPr>
    </w:p>
    <w:p w14:paraId="6ECBE43B" w14:textId="77777777" w:rsidR="005B50CE" w:rsidRPr="002A050F" w:rsidRDefault="005B50CE" w:rsidP="002A050F">
      <w:pPr>
        <w:spacing w:line="360" w:lineRule="auto"/>
        <w:rPr>
          <w:rFonts w:ascii="Arial" w:hAnsi="Arial" w:cs="Arial"/>
          <w:sz w:val="22"/>
          <w:szCs w:val="22"/>
          <w:shd w:val="clear" w:color="auto" w:fill="FFFFFF"/>
        </w:rPr>
      </w:pPr>
    </w:p>
    <w:p w14:paraId="75FB2101" w14:textId="77777777" w:rsidR="0020213C" w:rsidRDefault="0020213C"/>
    <w:p w14:paraId="144D2CF8" w14:textId="77777777" w:rsidR="009D0FB2" w:rsidRDefault="009D0FB2"/>
    <w:p w14:paraId="22F612A2" w14:textId="77777777" w:rsidR="009D0FB2" w:rsidRDefault="009D0FB2"/>
    <w:p w14:paraId="03E57C61" w14:textId="77777777" w:rsidR="009D0FB2" w:rsidRDefault="009D0FB2"/>
    <w:p w14:paraId="7C2B831E" w14:textId="77777777" w:rsidR="009D0FB2" w:rsidRDefault="009D0FB2"/>
    <w:p w14:paraId="647171D4" w14:textId="77777777" w:rsidR="009D0FB2" w:rsidRDefault="009D0FB2"/>
    <w:p w14:paraId="08808946" w14:textId="77777777" w:rsidR="009D0FB2" w:rsidRDefault="009D0FB2"/>
    <w:p w14:paraId="2E4805E2" w14:textId="77777777" w:rsidR="009D0FB2" w:rsidRDefault="009D0FB2"/>
    <w:p w14:paraId="2676A3E6" w14:textId="77777777" w:rsidR="009D0FB2" w:rsidRDefault="009D0FB2"/>
    <w:p w14:paraId="65067C6F" w14:textId="77777777" w:rsidR="009D0FB2" w:rsidRDefault="009D0FB2"/>
    <w:p w14:paraId="78721B49" w14:textId="77777777" w:rsidR="009D0FB2" w:rsidRDefault="009D0FB2"/>
    <w:p w14:paraId="718B95C9" w14:textId="77777777" w:rsidR="009D0FB2" w:rsidRDefault="009D0FB2"/>
    <w:p w14:paraId="3AAB6DCD" w14:textId="77777777" w:rsidR="009D0FB2" w:rsidRDefault="009D0FB2"/>
    <w:p w14:paraId="66457B3D" w14:textId="77777777" w:rsidR="009D0FB2" w:rsidRDefault="009D0FB2"/>
    <w:p w14:paraId="16B56129" w14:textId="77777777" w:rsidR="009D0FB2" w:rsidRDefault="009D0FB2"/>
    <w:p w14:paraId="5BF22DB0" w14:textId="77777777" w:rsidR="009D0FB2" w:rsidRDefault="009D0FB2"/>
    <w:p w14:paraId="5B3302F9" w14:textId="77777777" w:rsidR="009D0FB2" w:rsidRDefault="009D0FB2"/>
    <w:p w14:paraId="2F451298" w14:textId="77777777" w:rsidR="009D0FB2" w:rsidRDefault="009D0FB2"/>
    <w:p w14:paraId="48D3827C" w14:textId="77777777" w:rsidR="009D0FB2" w:rsidRDefault="009D0FB2"/>
    <w:p w14:paraId="745D4E19" w14:textId="77777777" w:rsidR="009D0FB2" w:rsidRDefault="009D0FB2"/>
    <w:p w14:paraId="5C7C78FE" w14:textId="77777777" w:rsidR="009D0FB2" w:rsidRDefault="009D0FB2"/>
    <w:p w14:paraId="16DD75DB" w14:textId="77777777" w:rsidR="009D0FB2" w:rsidRDefault="009D0FB2"/>
    <w:p w14:paraId="7AF634AC" w14:textId="77777777" w:rsidR="009D0FB2" w:rsidRDefault="009D0FB2"/>
    <w:p w14:paraId="5220B89E" w14:textId="77777777" w:rsidR="009D0FB2" w:rsidRDefault="009D0FB2"/>
    <w:p w14:paraId="4EBC9B08" w14:textId="77777777" w:rsidR="009D0FB2" w:rsidRDefault="009D0FB2"/>
    <w:p w14:paraId="397F6C58" w14:textId="77777777" w:rsidR="009D0FB2" w:rsidRDefault="009D0FB2"/>
    <w:p w14:paraId="1DDB7B12" w14:textId="77777777" w:rsidR="009D0FB2" w:rsidRDefault="009D0FB2"/>
    <w:p w14:paraId="43C32814" w14:textId="77777777" w:rsidR="00200863" w:rsidRDefault="00200863" w:rsidP="00783D85">
      <w:pPr>
        <w:rPr>
          <w:rFonts w:ascii="Times New Roman" w:hAnsi="Times New Roman" w:cs="Times New Roman"/>
          <w:b/>
          <w:bCs/>
        </w:rPr>
      </w:pPr>
    </w:p>
    <w:p w14:paraId="7282DD0B" w14:textId="072579ED" w:rsidR="00783D85" w:rsidRDefault="00783D85" w:rsidP="00783D85">
      <w:pPr>
        <w:rPr>
          <w:rFonts w:ascii="Times New Roman" w:hAnsi="Times New Roman" w:cs="Times New Roman"/>
          <w:b/>
          <w:bCs/>
        </w:rPr>
      </w:pPr>
      <w:r w:rsidRPr="003446B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gures</w:t>
      </w:r>
    </w:p>
    <w:p w14:paraId="2166D4C0" w14:textId="77777777" w:rsidR="00783D85" w:rsidRPr="003446B5" w:rsidRDefault="00783D85" w:rsidP="00783D85">
      <w:pPr>
        <w:rPr>
          <w:rFonts w:ascii="Times New Roman" w:hAnsi="Times New Roman" w:cs="Times New Roman"/>
          <w:b/>
          <w:bCs/>
        </w:rPr>
      </w:pPr>
    </w:p>
    <w:p w14:paraId="00FC9701" w14:textId="77777777" w:rsidR="00783D85" w:rsidRDefault="00783D85" w:rsidP="00783D85">
      <w:pPr>
        <w:rPr>
          <w:rFonts w:ascii="Times New Roman" w:hAnsi="Times New Roman" w:cs="Times New Roman"/>
        </w:rPr>
      </w:pPr>
      <w:r w:rsidRPr="001D4605">
        <w:rPr>
          <w:rFonts w:ascii="Times New Roman" w:hAnsi="Times New Roman" w:cs="Times New Roman"/>
          <w:noProof/>
        </w:rPr>
        <w:drawing>
          <wp:inline distT="0" distB="0" distL="0" distR="0" wp14:anchorId="65587652" wp14:editId="0DC00A66">
            <wp:extent cx="2409190" cy="2813099"/>
            <wp:effectExtent l="0" t="0" r="0" b="6350"/>
            <wp:docPr id="98043946" name="Picture 1" descr="A graph of hazard rati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43946" name="Picture 1" descr="A graph of hazard ratio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5183" cy="283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D2ABD" w14:textId="77777777" w:rsidR="008F63BA" w:rsidRDefault="008F63BA" w:rsidP="00783D85">
      <w:pPr>
        <w:rPr>
          <w:rFonts w:ascii="Arial" w:hAnsi="Arial" w:cs="Arial"/>
          <w:b/>
          <w:bCs/>
          <w:sz w:val="18"/>
          <w:szCs w:val="18"/>
        </w:rPr>
      </w:pPr>
    </w:p>
    <w:p w14:paraId="7539BF40" w14:textId="194FEB93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  <w:r w:rsidRPr="009C37C3">
        <w:rPr>
          <w:rFonts w:ascii="Arial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hAnsi="Arial" w:cs="Arial"/>
          <w:b/>
          <w:bCs/>
          <w:sz w:val="18"/>
          <w:szCs w:val="18"/>
        </w:rPr>
        <w:t xml:space="preserve">Figure 1. </w:t>
      </w:r>
      <w:r w:rsidRPr="006C50B7">
        <w:rPr>
          <w:rFonts w:ascii="Arial" w:hAnsi="Arial" w:cs="Arial"/>
          <w:b/>
          <w:bCs/>
          <w:sz w:val="18"/>
          <w:szCs w:val="18"/>
        </w:rPr>
        <w:t>Unadjusted restricted cubic splines for the association between standardised peak troponin and all-cause mortality</w:t>
      </w:r>
    </w:p>
    <w:p w14:paraId="436AFBCD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7A4ACF18" w14:textId="77777777" w:rsidR="00783D85" w:rsidRDefault="00783D85" w:rsidP="00783D85">
      <w:pPr>
        <w:rPr>
          <w:rFonts w:ascii="Times New Roman" w:hAnsi="Times New Roman" w:cs="Times New Roman"/>
        </w:rPr>
      </w:pPr>
      <w:r w:rsidRPr="005C3C26">
        <w:rPr>
          <w:rFonts w:ascii="Times New Roman" w:hAnsi="Times New Roman" w:cs="Times New Roman"/>
          <w:noProof/>
        </w:rPr>
        <w:drawing>
          <wp:inline distT="0" distB="0" distL="0" distR="0" wp14:anchorId="1B5BA008" wp14:editId="2517167E">
            <wp:extent cx="2409195" cy="2757377"/>
            <wp:effectExtent l="0" t="0" r="0" b="5080"/>
            <wp:docPr id="643449903" name="Picture 1" descr="A graph of a hazard ratio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449903" name="Picture 1" descr="A graph of a hazard ratio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15238" cy="2764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1BEC2" w14:textId="77777777" w:rsidR="008F63BA" w:rsidRDefault="008F63BA" w:rsidP="00783D85">
      <w:pPr>
        <w:rPr>
          <w:rFonts w:ascii="Arial" w:hAnsi="Arial" w:cs="Arial"/>
          <w:b/>
          <w:bCs/>
          <w:sz w:val="18"/>
          <w:szCs w:val="18"/>
        </w:rPr>
      </w:pPr>
    </w:p>
    <w:p w14:paraId="22F7D3F1" w14:textId="5075D5A3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  <w:r w:rsidRPr="009C37C3">
        <w:rPr>
          <w:rFonts w:ascii="Arial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hAnsi="Arial" w:cs="Arial"/>
          <w:b/>
          <w:bCs/>
          <w:sz w:val="18"/>
          <w:szCs w:val="18"/>
        </w:rPr>
        <w:t xml:space="preserve">Figure 2. </w:t>
      </w:r>
      <w:r w:rsidRPr="006C50B7">
        <w:rPr>
          <w:rFonts w:ascii="Arial" w:hAnsi="Arial" w:cs="Arial"/>
          <w:b/>
          <w:bCs/>
          <w:sz w:val="18"/>
          <w:szCs w:val="18"/>
        </w:rPr>
        <w:t xml:space="preserve">Unadjusted </w:t>
      </w:r>
      <w:r w:rsidRPr="005C3C26">
        <w:rPr>
          <w:rFonts w:ascii="Arial" w:hAnsi="Arial" w:cs="Arial"/>
          <w:b/>
          <w:bCs/>
          <w:sz w:val="18"/>
          <w:szCs w:val="18"/>
        </w:rPr>
        <w:t>restricted cubic splines for the association between standardised peak troponin and all-cause mortality</w:t>
      </w:r>
    </w:p>
    <w:p w14:paraId="188A80B9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1478E737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7D4AF0AF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3F006342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0CECB438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6FCA88A1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47E882D9" w14:textId="77777777" w:rsidR="00783D85" w:rsidRDefault="00783D85" w:rsidP="00783D85">
      <w:pPr>
        <w:rPr>
          <w:rFonts w:ascii="Times New Roman" w:hAnsi="Times New Roman" w:cs="Times New Roman"/>
          <w:b/>
          <w:bCs/>
        </w:rPr>
      </w:pPr>
      <w:r w:rsidRPr="00C54FDB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1C6B379" wp14:editId="6861896D">
            <wp:extent cx="2451100" cy="2563253"/>
            <wp:effectExtent l="0" t="0" r="6350" b="8890"/>
            <wp:docPr id="1261113535" name="Picture 1" descr="A graph of hazard rati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113535" name="Picture 1" descr="A graph of hazard ratio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2689" cy="2575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D3483" w14:textId="77777777" w:rsidR="008F63BA" w:rsidRDefault="008F63BA" w:rsidP="00783D85">
      <w:pPr>
        <w:rPr>
          <w:rFonts w:ascii="Arial" w:eastAsia="Cambria" w:hAnsi="Arial" w:cs="Arial"/>
          <w:b/>
          <w:sz w:val="18"/>
          <w:szCs w:val="18"/>
        </w:rPr>
      </w:pPr>
    </w:p>
    <w:p w14:paraId="3DF08A23" w14:textId="3007AB8E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  <w:r w:rsidRPr="009C37C3">
        <w:rPr>
          <w:rFonts w:ascii="Arial" w:eastAsia="Cambria" w:hAnsi="Arial" w:cs="Arial"/>
          <w:b/>
          <w:sz w:val="18"/>
          <w:szCs w:val="18"/>
        </w:rPr>
        <w:t xml:space="preserve">Supplementary </w:t>
      </w:r>
      <w:r>
        <w:rPr>
          <w:rFonts w:ascii="Arial" w:eastAsia="Cambria" w:hAnsi="Arial" w:cs="Arial"/>
          <w:b/>
          <w:sz w:val="18"/>
          <w:szCs w:val="18"/>
        </w:rPr>
        <w:t>Figure</w:t>
      </w:r>
      <w:r w:rsidRPr="009C37C3">
        <w:rPr>
          <w:rFonts w:ascii="Arial" w:eastAsia="Cambria" w:hAnsi="Arial" w:cs="Arial"/>
          <w:b/>
          <w:sz w:val="18"/>
          <w:szCs w:val="18"/>
        </w:rPr>
        <w:t xml:space="preserve"> </w:t>
      </w:r>
      <w:r>
        <w:rPr>
          <w:rFonts w:ascii="Arial" w:eastAsia="Cambria" w:hAnsi="Arial" w:cs="Arial"/>
          <w:b/>
          <w:sz w:val="18"/>
          <w:szCs w:val="18"/>
        </w:rPr>
        <w:t>3</w:t>
      </w:r>
      <w:r w:rsidRPr="009C37C3">
        <w:rPr>
          <w:rFonts w:ascii="Arial" w:eastAsia="Cambria" w:hAnsi="Arial" w:cs="Arial"/>
          <w:b/>
          <w:sz w:val="18"/>
          <w:szCs w:val="18"/>
        </w:rPr>
        <w:t>.</w:t>
      </w:r>
      <w:r w:rsidRPr="009C37C3">
        <w:rPr>
          <w:rFonts w:ascii="Arial" w:eastAsia="Cambria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Adjusted</w:t>
      </w:r>
      <w:r w:rsidRPr="006C50B7">
        <w:rPr>
          <w:rFonts w:ascii="Arial" w:hAnsi="Arial" w:cs="Arial"/>
          <w:b/>
          <w:bCs/>
          <w:sz w:val="18"/>
          <w:szCs w:val="18"/>
        </w:rPr>
        <w:t xml:space="preserve"> </w:t>
      </w:r>
      <w:r w:rsidRPr="005C3C26">
        <w:rPr>
          <w:rFonts w:ascii="Arial" w:hAnsi="Arial" w:cs="Arial"/>
          <w:b/>
          <w:bCs/>
          <w:sz w:val="18"/>
          <w:szCs w:val="18"/>
        </w:rPr>
        <w:t>restricted cubic splines for the association between standardised peak troponin and all-cause mortality</w:t>
      </w:r>
      <w:r>
        <w:rPr>
          <w:rFonts w:ascii="Arial" w:hAnsi="Arial" w:cs="Arial"/>
          <w:b/>
          <w:bCs/>
          <w:sz w:val="18"/>
          <w:szCs w:val="18"/>
        </w:rPr>
        <w:t xml:space="preserve"> by troponin type</w:t>
      </w:r>
    </w:p>
    <w:p w14:paraId="4FF0293F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4B6B2922" w14:textId="77777777" w:rsidR="00783D85" w:rsidRDefault="00783D85" w:rsidP="00783D85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915CF9F" w14:textId="77777777" w:rsidR="00783D85" w:rsidRDefault="00783D85" w:rsidP="00783D85">
      <w:pPr>
        <w:rPr>
          <w:rFonts w:ascii="Times New Roman" w:hAnsi="Times New Roman" w:cs="Times New Roman"/>
        </w:rPr>
      </w:pPr>
      <w:r w:rsidRPr="008F3C7E">
        <w:rPr>
          <w:rFonts w:ascii="Times New Roman" w:hAnsi="Times New Roman" w:cs="Times New Roman"/>
          <w:noProof/>
        </w:rPr>
        <w:drawing>
          <wp:inline distT="0" distB="0" distL="0" distR="0" wp14:anchorId="2C7A471D" wp14:editId="6A06EA0A">
            <wp:extent cx="2336800" cy="2512363"/>
            <wp:effectExtent l="0" t="0" r="6350" b="2540"/>
            <wp:docPr id="2065296036" name="Picture 1" descr="A graph of standard sensitiv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296036" name="Picture 1" descr="A graph of standard sensitivit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43807" cy="2519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AF18A" w14:textId="77777777" w:rsidR="00783D85" w:rsidRDefault="00783D85" w:rsidP="00783D85">
      <w:pPr>
        <w:spacing w:line="360" w:lineRule="auto"/>
        <w:rPr>
          <w:rFonts w:ascii="Arial" w:eastAsia="Cambria" w:hAnsi="Arial" w:cs="Arial"/>
          <w:b/>
          <w:sz w:val="18"/>
          <w:szCs w:val="18"/>
        </w:rPr>
      </w:pPr>
    </w:p>
    <w:p w14:paraId="48A3D6D7" w14:textId="77777777" w:rsidR="008F63BA" w:rsidRDefault="008F63BA" w:rsidP="00783D85">
      <w:pPr>
        <w:rPr>
          <w:rFonts w:ascii="Arial" w:eastAsia="Cambria" w:hAnsi="Arial" w:cs="Arial"/>
          <w:b/>
          <w:sz w:val="18"/>
          <w:szCs w:val="18"/>
        </w:rPr>
      </w:pPr>
    </w:p>
    <w:p w14:paraId="78A0E863" w14:textId="79E45BD4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  <w:r w:rsidRPr="009C37C3">
        <w:rPr>
          <w:rFonts w:ascii="Arial" w:eastAsia="Cambria" w:hAnsi="Arial" w:cs="Arial"/>
          <w:b/>
          <w:sz w:val="18"/>
          <w:szCs w:val="18"/>
        </w:rPr>
        <w:t xml:space="preserve">Supplementary </w:t>
      </w:r>
      <w:r>
        <w:rPr>
          <w:rFonts w:ascii="Arial" w:eastAsia="Cambria" w:hAnsi="Arial" w:cs="Arial"/>
          <w:b/>
          <w:sz w:val="18"/>
          <w:szCs w:val="18"/>
        </w:rPr>
        <w:t>Figure</w:t>
      </w:r>
      <w:r w:rsidRPr="009C37C3">
        <w:rPr>
          <w:rFonts w:ascii="Arial" w:eastAsia="Cambria" w:hAnsi="Arial" w:cs="Arial"/>
          <w:b/>
          <w:sz w:val="18"/>
          <w:szCs w:val="18"/>
        </w:rPr>
        <w:t xml:space="preserve"> </w:t>
      </w:r>
      <w:r>
        <w:rPr>
          <w:rFonts w:ascii="Arial" w:eastAsia="Cambria" w:hAnsi="Arial" w:cs="Arial"/>
          <w:b/>
          <w:sz w:val="18"/>
          <w:szCs w:val="18"/>
        </w:rPr>
        <w:t>4</w:t>
      </w:r>
      <w:r w:rsidRPr="009C37C3">
        <w:rPr>
          <w:rFonts w:ascii="Arial" w:eastAsia="Cambria" w:hAnsi="Arial" w:cs="Arial"/>
          <w:b/>
          <w:sz w:val="18"/>
          <w:szCs w:val="18"/>
        </w:rPr>
        <w:t>.</w:t>
      </w:r>
      <w:r w:rsidRPr="009C37C3">
        <w:rPr>
          <w:rFonts w:ascii="Arial" w:eastAsia="Cambria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Adjusted</w:t>
      </w:r>
      <w:r w:rsidRPr="006C50B7">
        <w:rPr>
          <w:rFonts w:ascii="Arial" w:hAnsi="Arial" w:cs="Arial"/>
          <w:b/>
          <w:bCs/>
          <w:sz w:val="18"/>
          <w:szCs w:val="18"/>
        </w:rPr>
        <w:t xml:space="preserve"> </w:t>
      </w:r>
      <w:r w:rsidRPr="005C3C26">
        <w:rPr>
          <w:rFonts w:ascii="Arial" w:hAnsi="Arial" w:cs="Arial"/>
          <w:b/>
          <w:bCs/>
          <w:sz w:val="18"/>
          <w:szCs w:val="18"/>
        </w:rPr>
        <w:t>restricted cubic splines for the association between standardised peak troponin and all-cause mortality</w:t>
      </w:r>
      <w:r>
        <w:rPr>
          <w:rFonts w:ascii="Arial" w:hAnsi="Arial" w:cs="Arial"/>
          <w:b/>
          <w:bCs/>
          <w:sz w:val="18"/>
          <w:szCs w:val="18"/>
        </w:rPr>
        <w:t xml:space="preserve"> by assay sensitivity</w:t>
      </w:r>
    </w:p>
    <w:p w14:paraId="50001314" w14:textId="77777777" w:rsidR="00783D85" w:rsidRDefault="00783D85" w:rsidP="00783D85">
      <w:pPr>
        <w:rPr>
          <w:rFonts w:ascii="Arial" w:hAnsi="Arial" w:cs="Arial"/>
          <w:b/>
          <w:bCs/>
          <w:sz w:val="18"/>
          <w:szCs w:val="18"/>
        </w:rPr>
      </w:pPr>
    </w:p>
    <w:p w14:paraId="2DE8BC82" w14:textId="77777777" w:rsidR="00783D85" w:rsidRPr="005C3C26" w:rsidRDefault="00783D85" w:rsidP="00783D85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5494A3B0" w14:textId="77777777" w:rsidR="00783D85" w:rsidRPr="006C50B7" w:rsidRDefault="00783D85" w:rsidP="00783D85">
      <w:pPr>
        <w:rPr>
          <w:rFonts w:ascii="Times New Roman" w:hAnsi="Times New Roman" w:cs="Times New Roman"/>
        </w:rPr>
      </w:pPr>
    </w:p>
    <w:p w14:paraId="7AF454B7" w14:textId="77777777" w:rsidR="009D0FB2" w:rsidRDefault="009D0FB2"/>
    <w:sectPr w:rsidR="009D0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0F"/>
    <w:rsid w:val="001D6997"/>
    <w:rsid w:val="00200863"/>
    <w:rsid w:val="0020213C"/>
    <w:rsid w:val="002623BA"/>
    <w:rsid w:val="002A050F"/>
    <w:rsid w:val="00514CB6"/>
    <w:rsid w:val="005B50CE"/>
    <w:rsid w:val="0063335A"/>
    <w:rsid w:val="006C444C"/>
    <w:rsid w:val="00704A89"/>
    <w:rsid w:val="00763821"/>
    <w:rsid w:val="0077053A"/>
    <w:rsid w:val="00783D85"/>
    <w:rsid w:val="008F63BA"/>
    <w:rsid w:val="00986465"/>
    <w:rsid w:val="009D0FB2"/>
    <w:rsid w:val="00B6706C"/>
    <w:rsid w:val="00BA50B8"/>
    <w:rsid w:val="00C814BA"/>
    <w:rsid w:val="00DA11BB"/>
    <w:rsid w:val="00DB5C31"/>
    <w:rsid w:val="00DC2E2F"/>
    <w:rsid w:val="00E8084C"/>
    <w:rsid w:val="00EA7399"/>
    <w:rsid w:val="00EB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18A3C"/>
  <w15:chartTrackingRefBased/>
  <w15:docId w15:val="{37C8CD60-3583-494D-A914-5897385A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50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5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5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50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50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50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50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50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50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50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5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0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50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0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50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0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50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0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5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050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amuel</dc:creator>
  <cp:keywords/>
  <dc:description/>
  <cp:lastModifiedBy>Nathan Samuel</cp:lastModifiedBy>
  <cp:revision>19</cp:revision>
  <dcterms:created xsi:type="dcterms:W3CDTF">2024-03-30T14:56:00Z</dcterms:created>
  <dcterms:modified xsi:type="dcterms:W3CDTF">2024-05-17T22:16:00Z</dcterms:modified>
</cp:coreProperties>
</file>